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50" w:type="dxa"/>
        <w:tblLook w:val="04A0" w:firstRow="1" w:lastRow="0" w:firstColumn="1" w:lastColumn="0" w:noHBand="0" w:noVBand="1"/>
      </w:tblPr>
      <w:tblGrid>
        <w:gridCol w:w="2544"/>
        <w:gridCol w:w="1499"/>
        <w:gridCol w:w="1257"/>
        <w:gridCol w:w="1348"/>
        <w:gridCol w:w="935"/>
        <w:gridCol w:w="856"/>
        <w:gridCol w:w="895"/>
        <w:gridCol w:w="916"/>
      </w:tblGrid>
      <w:tr w:rsidR="00A91615" w:rsidRPr="00A91615" w14:paraId="7FE922E5" w14:textId="77777777" w:rsidTr="00A91615">
        <w:trPr>
          <w:trHeight w:val="290"/>
        </w:trPr>
        <w:tc>
          <w:tcPr>
            <w:tcW w:w="254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B4E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microbial</w:t>
            </w:r>
          </w:p>
        </w:tc>
        <w:tc>
          <w:tcPr>
            <w:tcW w:w="149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33F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125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74B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S-predicted phenotype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310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tic background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FA06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. cholerae</w:t>
            </w: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47 Isolates </w:t>
            </w:r>
          </w:p>
        </w:tc>
      </w:tr>
      <w:tr w:rsidR="00A91615" w:rsidRPr="00A91615" w14:paraId="1ABEC588" w14:textId="77777777" w:rsidTr="00A91615">
        <w:trPr>
          <w:trHeight w:val="560"/>
        </w:trPr>
        <w:tc>
          <w:tcPr>
            <w:tcW w:w="254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CB416" w14:textId="77777777" w:rsidR="00A91615" w:rsidRPr="00A91615" w:rsidRDefault="00A91615" w:rsidP="00A91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846F" w14:textId="77777777" w:rsidR="00A91615" w:rsidRPr="00A91615" w:rsidRDefault="00A91615" w:rsidP="00A91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8B5C" w14:textId="77777777" w:rsidR="00A91615" w:rsidRPr="00A91615" w:rsidRDefault="00A91615" w:rsidP="00A91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3E23" w14:textId="77777777" w:rsidR="00A91615" w:rsidRPr="00A91615" w:rsidRDefault="00A91615" w:rsidP="00A91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85F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N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A9A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N-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346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N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1419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MD 2214285</w:t>
            </w:r>
          </w:p>
        </w:tc>
      </w:tr>
      <w:tr w:rsidR="00A91615" w:rsidRPr="00A91615" w14:paraId="3D85A1FA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AD4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rofloxac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33F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nolo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987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0D1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nrVC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8F3B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5EF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7419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CDEA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69557A0A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C55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xicill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8C6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E1B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816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D2B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73D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1CA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E18A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44B09507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BFA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xicillin+clavulanic</w:t>
            </w:r>
            <w:proofErr w:type="spellEnd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4FD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C87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638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49B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4DDD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00B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7298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411F003C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12D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icill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D87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FC1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DFA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3AE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935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98A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1C21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18AA3AA7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D38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icillin+clavulanic</w:t>
            </w:r>
            <w:proofErr w:type="spellEnd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580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EB2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58B1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D8B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316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5AD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FDD5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555F0A1F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E46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epim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CF3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2B7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A20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6F7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CCF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3A0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4F24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79D104B4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24E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otaxim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4D8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D4B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2B7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B2D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E62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158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9ADE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0B093CAA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576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oxit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6F2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D9E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5FF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18D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F4D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0A6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064D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27373233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EDD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ftazidim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582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A9C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1AB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E06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A82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B65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3FCD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0E4D9034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988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acill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6B1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DDC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DAA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129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B6C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78D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8785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05DFCDF0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D24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eracillin+tazobactam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371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7CF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FE0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3A8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0B0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E7A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5147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4771BC25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317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treona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EAA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2B6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22F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7DB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34A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222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9F5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3F146AF2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A97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carcill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F64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E1E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1CB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C37C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D0B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C72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A0D7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32C220CE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AD6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carcillin+clavulanic</w:t>
            </w:r>
            <w:proofErr w:type="spellEnd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A93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lactam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C08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275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aPER-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5F4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918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5E7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7E7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373FE01B" w14:textId="77777777" w:rsidTr="00A91615">
        <w:trPr>
          <w:trHeight w:val="56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5CC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amethoxazol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1CF6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ate pathway antagoni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5B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5A2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943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790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89A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7FD5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</w:tr>
      <w:tr w:rsidR="00A91615" w:rsidRPr="00A91615" w14:paraId="45544152" w14:textId="77777777" w:rsidTr="00A91615">
        <w:trPr>
          <w:trHeight w:val="56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474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amethoxazol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D002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ate pathway antagoni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E3C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2C4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775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17A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38D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FA6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6BC6D4A2" w14:textId="77777777" w:rsidTr="00A91615">
        <w:trPr>
          <w:trHeight w:val="56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C2F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methoprim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CE2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ate pathway antagoni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7AE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7D0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frA1, dfrA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6D9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ABB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98D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54D6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41F627DF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4CD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thromyc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26B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lid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9E1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91A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B84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B60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4CF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757F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4586EADB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75F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zithromyc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854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lid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3C1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6B8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C31C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720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F16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7DB5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3A1123FF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A14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ramycin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571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lid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E4D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F8C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C62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947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833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4092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17475F04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C8FA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lithromyc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E26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rolid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837B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B51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h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F28D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DCF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F67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F8A3F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73EBB07E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E4E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cycline, doxycyclin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8AE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acyclin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562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F407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</w:t>
            </w:r>
            <w:proofErr w:type="spellEnd"/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A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6152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06A2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E1BC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4D06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</w:tr>
      <w:tr w:rsidR="00A91615" w:rsidRPr="00A91615" w14:paraId="7EBA7327" w14:textId="77777777" w:rsidTr="00A91615">
        <w:trPr>
          <w:trHeight w:val="29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D101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ptomyc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D75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noglycosid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5B54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66A0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dA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026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516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E5E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80166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+</w:t>
            </w:r>
          </w:p>
        </w:tc>
      </w:tr>
      <w:tr w:rsidR="00A91615" w:rsidRPr="00A91615" w14:paraId="6960CE0B" w14:textId="77777777" w:rsidTr="00A91615">
        <w:trPr>
          <w:trHeight w:val="300"/>
        </w:trPr>
        <w:tc>
          <w:tcPr>
            <w:tcW w:w="2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9BD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tinomyci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B743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nocyclito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609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sta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D6E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dA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19FE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7DB39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EB28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72205" w14:textId="77777777" w:rsidR="00A91615" w:rsidRPr="00A91615" w:rsidRDefault="00A91615" w:rsidP="00A91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+</w:t>
            </w:r>
          </w:p>
        </w:tc>
      </w:tr>
    </w:tbl>
    <w:p w14:paraId="7893F0D8" w14:textId="77777777" w:rsidR="00A91615" w:rsidRDefault="00A91615"/>
    <w:p w14:paraId="789FFDB7" w14:textId="2EB8A2CB" w:rsidR="00A91615" w:rsidRDefault="00A91615">
      <w:r w:rsidRPr="00A91615">
        <w:rPr>
          <w:b/>
          <w:bCs/>
        </w:rPr>
        <w:t xml:space="preserve">Supplementary table </w:t>
      </w:r>
      <w:r w:rsidR="00816704">
        <w:rPr>
          <w:b/>
          <w:bCs/>
        </w:rPr>
        <w:t>3</w:t>
      </w:r>
      <w:r w:rsidRPr="00A91615">
        <w:rPr>
          <w:b/>
          <w:bCs/>
        </w:rPr>
        <w:t>.</w:t>
      </w:r>
      <w:r>
        <w:t xml:space="preserve"> Summary of </w:t>
      </w:r>
      <w:proofErr w:type="spellStart"/>
      <w:r>
        <w:t>ResFinder</w:t>
      </w:r>
      <w:proofErr w:type="spellEnd"/>
      <w:r>
        <w:t xml:space="preserve"> predicted phenotype and associated genetic element found in </w:t>
      </w:r>
      <w:r w:rsidRPr="00A91615">
        <w:rPr>
          <w:i/>
          <w:iCs/>
        </w:rPr>
        <w:t>V. cholerae</w:t>
      </w:r>
      <w:r>
        <w:t xml:space="preserve"> O47 isolates. </w:t>
      </w:r>
    </w:p>
    <w:sectPr w:rsidR="00A91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15"/>
    <w:rsid w:val="003F223C"/>
    <w:rsid w:val="00816704"/>
    <w:rsid w:val="00A9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6E42"/>
  <w15:chartTrackingRefBased/>
  <w15:docId w15:val="{4EC4610B-FA10-4168-979D-71F84CC46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6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6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6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6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6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6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6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6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6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6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6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6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Tarequl Islam</dc:creator>
  <cp:keywords/>
  <dc:description/>
  <cp:lastModifiedBy>MEM</cp:lastModifiedBy>
  <cp:revision>2</cp:revision>
  <dcterms:created xsi:type="dcterms:W3CDTF">2025-01-30T10:30:00Z</dcterms:created>
  <dcterms:modified xsi:type="dcterms:W3CDTF">2025-01-30T10:30:00Z</dcterms:modified>
</cp:coreProperties>
</file>